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22" w:type="dxa"/>
        <w:tblInd w:w="93" w:type="dxa"/>
        <w:tblLook w:val="04A0" w:firstRow="1" w:lastRow="0" w:firstColumn="1" w:lastColumn="0" w:noHBand="0" w:noVBand="1"/>
      </w:tblPr>
      <w:tblGrid>
        <w:gridCol w:w="1716"/>
        <w:gridCol w:w="882"/>
        <w:gridCol w:w="933"/>
        <w:gridCol w:w="712"/>
        <w:gridCol w:w="831"/>
        <w:gridCol w:w="933"/>
        <w:gridCol w:w="740"/>
        <w:gridCol w:w="882"/>
        <w:gridCol w:w="933"/>
        <w:gridCol w:w="712"/>
        <w:gridCol w:w="831"/>
        <w:gridCol w:w="967"/>
        <w:gridCol w:w="850"/>
      </w:tblGrid>
      <w:tr w:rsidR="00F46AA4" w:rsidRPr="00F46AA4" w:rsidTr="00F46AA4">
        <w:trPr>
          <w:trHeight w:val="315"/>
        </w:trPr>
        <w:tc>
          <w:tcPr>
            <w:tcW w:w="11922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est subregion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del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lue shark CPUE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lue shark CPUE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ko CPUE</w:t>
            </w:r>
          </w:p>
        </w:tc>
        <w:tc>
          <w:tcPr>
            <w:tcW w:w="26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ko CPUE</w:t>
            </w:r>
          </w:p>
        </w:tc>
      </w:tr>
      <w:tr w:rsidR="00F46AA4" w:rsidRPr="00F46AA4" w:rsidTr="003130AE">
        <w:trPr>
          <w:trHeight w:val="45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xplanatory variables</w:t>
            </w:r>
          </w:p>
        </w:tc>
        <w:tc>
          <w:tcPr>
            <w:tcW w:w="252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1|Vessel) + Year 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n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lee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bserv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46AA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rror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inomia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amm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inomia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amm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nk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git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g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git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g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F46AA4" w:rsidRPr="00F46AA4" w:rsidTr="003130AE">
        <w:trPr>
          <w:trHeight w:val="315"/>
        </w:trPr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IC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 102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8 151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 599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8 146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F46AA4" w:rsidRPr="00F46AA4" w:rsidTr="003130AE">
        <w:trPr>
          <w:trHeight w:val="315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stimat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d. Error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</w:t>
            </w:r>
            <w:proofErr w:type="spellEnd"/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&gt;|z|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stimat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d. Erro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</w:t>
            </w:r>
            <w:proofErr w:type="spellEnd"/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&gt;|z|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stimat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d. Error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</w:t>
            </w:r>
            <w:proofErr w:type="spellEnd"/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&gt;|z|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stimat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d. Err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</w:t>
            </w:r>
            <w:proofErr w:type="spellEnd"/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&gt;|z|)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672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41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9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84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8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9918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7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69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274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1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2.46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4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10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52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5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2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066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2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61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92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4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3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50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14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03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01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45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4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1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7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26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50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74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5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73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4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5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73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97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51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6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8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8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70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7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56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72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7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2.19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3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439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18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50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8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2.22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5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065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2.22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8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16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9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2.46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64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94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7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92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6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31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2.60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8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10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1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4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9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42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1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64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8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32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18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8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79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2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42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99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09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7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5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65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3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99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7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17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52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3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79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07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6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53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53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1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92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5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65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17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92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94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5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11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anuary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ebruary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2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5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7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819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5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2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6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07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rch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90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39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84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8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0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4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4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pril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17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8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87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2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975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y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1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7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4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7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9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60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une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69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29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5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7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1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70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July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3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29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3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6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3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65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ugust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3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9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55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24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17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46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eptember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07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5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68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76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3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8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224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ctober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96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71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0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3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6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892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vember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4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70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2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597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ecember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2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81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28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6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53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leet - Local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5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278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793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6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9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8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392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28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13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7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468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leet - Foreign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bserver - Unknown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bserver - No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86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4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9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4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61</w:t>
            </w:r>
          </w:p>
        </w:tc>
      </w:tr>
      <w:tr w:rsidR="00F46AA4" w:rsidRPr="00F46AA4" w:rsidTr="003130AE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bserver - Yes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05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9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26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29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23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4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6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4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46AA4" w:rsidRPr="00F46AA4" w:rsidRDefault="00F46AA4" w:rsidP="00F4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F46A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597</w:t>
            </w:r>
          </w:p>
        </w:tc>
      </w:tr>
    </w:tbl>
    <w:p w:rsidR="00AD7A43" w:rsidRDefault="00AD7A43" w:rsidP="003130A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D7A43" w:rsidSect="001E1F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34DE9"/>
    <w:multiLevelType w:val="hybridMultilevel"/>
    <w:tmpl w:val="B82605C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6812EE"/>
    <w:multiLevelType w:val="hybridMultilevel"/>
    <w:tmpl w:val="3D9286C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3417DB"/>
    <w:multiLevelType w:val="hybridMultilevel"/>
    <w:tmpl w:val="2E8276C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AB5"/>
    <w:rsid w:val="0000236B"/>
    <w:rsid w:val="00015681"/>
    <w:rsid w:val="000211CD"/>
    <w:rsid w:val="00021BFD"/>
    <w:rsid w:val="00023C01"/>
    <w:rsid w:val="00027231"/>
    <w:rsid w:val="00027C99"/>
    <w:rsid w:val="00036809"/>
    <w:rsid w:val="000569E2"/>
    <w:rsid w:val="0006448B"/>
    <w:rsid w:val="00067718"/>
    <w:rsid w:val="00080BB4"/>
    <w:rsid w:val="00097D74"/>
    <w:rsid w:val="000B1468"/>
    <w:rsid w:val="000D4A97"/>
    <w:rsid w:val="000F35C6"/>
    <w:rsid w:val="001A4D4B"/>
    <w:rsid w:val="001C52DF"/>
    <w:rsid w:val="001E1F52"/>
    <w:rsid w:val="001E27B7"/>
    <w:rsid w:val="001E5A43"/>
    <w:rsid w:val="0020239B"/>
    <w:rsid w:val="00222F85"/>
    <w:rsid w:val="00226B3E"/>
    <w:rsid w:val="002436AC"/>
    <w:rsid w:val="00273CF7"/>
    <w:rsid w:val="00283F3E"/>
    <w:rsid w:val="00293D65"/>
    <w:rsid w:val="002C1318"/>
    <w:rsid w:val="002C7355"/>
    <w:rsid w:val="003130AE"/>
    <w:rsid w:val="00321089"/>
    <w:rsid w:val="003218E8"/>
    <w:rsid w:val="003300B6"/>
    <w:rsid w:val="00333CFF"/>
    <w:rsid w:val="003468E5"/>
    <w:rsid w:val="003545C5"/>
    <w:rsid w:val="00354745"/>
    <w:rsid w:val="00360DB8"/>
    <w:rsid w:val="003654E9"/>
    <w:rsid w:val="00381C00"/>
    <w:rsid w:val="003A3841"/>
    <w:rsid w:val="003B44B8"/>
    <w:rsid w:val="003C4896"/>
    <w:rsid w:val="003F001B"/>
    <w:rsid w:val="0041646B"/>
    <w:rsid w:val="00436AB5"/>
    <w:rsid w:val="004410C7"/>
    <w:rsid w:val="0044608C"/>
    <w:rsid w:val="004476B3"/>
    <w:rsid w:val="0047270E"/>
    <w:rsid w:val="004B042C"/>
    <w:rsid w:val="004B08FA"/>
    <w:rsid w:val="004D621D"/>
    <w:rsid w:val="004F142C"/>
    <w:rsid w:val="00526330"/>
    <w:rsid w:val="00543D5C"/>
    <w:rsid w:val="00544CD1"/>
    <w:rsid w:val="005662E1"/>
    <w:rsid w:val="0057135C"/>
    <w:rsid w:val="005736AD"/>
    <w:rsid w:val="00575CDE"/>
    <w:rsid w:val="00576C31"/>
    <w:rsid w:val="00590B51"/>
    <w:rsid w:val="00592843"/>
    <w:rsid w:val="005B281E"/>
    <w:rsid w:val="005B3DD5"/>
    <w:rsid w:val="005C55B3"/>
    <w:rsid w:val="005D3E33"/>
    <w:rsid w:val="005D5C6D"/>
    <w:rsid w:val="006068A6"/>
    <w:rsid w:val="00612A0E"/>
    <w:rsid w:val="006235F6"/>
    <w:rsid w:val="0062447E"/>
    <w:rsid w:val="00627B35"/>
    <w:rsid w:val="006303D5"/>
    <w:rsid w:val="0064178A"/>
    <w:rsid w:val="00644526"/>
    <w:rsid w:val="00670B6C"/>
    <w:rsid w:val="006837B3"/>
    <w:rsid w:val="006966EF"/>
    <w:rsid w:val="006C638A"/>
    <w:rsid w:val="006C65BB"/>
    <w:rsid w:val="006E2BEC"/>
    <w:rsid w:val="00707393"/>
    <w:rsid w:val="007212C6"/>
    <w:rsid w:val="00726954"/>
    <w:rsid w:val="007668C8"/>
    <w:rsid w:val="007739BF"/>
    <w:rsid w:val="00773C4E"/>
    <w:rsid w:val="007A55D9"/>
    <w:rsid w:val="007A6969"/>
    <w:rsid w:val="007B3670"/>
    <w:rsid w:val="007B59E0"/>
    <w:rsid w:val="007C14CE"/>
    <w:rsid w:val="007F146F"/>
    <w:rsid w:val="007F21B6"/>
    <w:rsid w:val="008006A9"/>
    <w:rsid w:val="00833BAB"/>
    <w:rsid w:val="00834407"/>
    <w:rsid w:val="00841468"/>
    <w:rsid w:val="00853003"/>
    <w:rsid w:val="00856658"/>
    <w:rsid w:val="008633EC"/>
    <w:rsid w:val="008727EE"/>
    <w:rsid w:val="008731CF"/>
    <w:rsid w:val="0088655B"/>
    <w:rsid w:val="00890245"/>
    <w:rsid w:val="0089452E"/>
    <w:rsid w:val="008C1500"/>
    <w:rsid w:val="008F3331"/>
    <w:rsid w:val="009040CF"/>
    <w:rsid w:val="009113C9"/>
    <w:rsid w:val="00912717"/>
    <w:rsid w:val="00925C41"/>
    <w:rsid w:val="009262F0"/>
    <w:rsid w:val="00930F20"/>
    <w:rsid w:val="009528DD"/>
    <w:rsid w:val="0097214E"/>
    <w:rsid w:val="009814A1"/>
    <w:rsid w:val="009A0FDC"/>
    <w:rsid w:val="009B2187"/>
    <w:rsid w:val="009C2CDC"/>
    <w:rsid w:val="009C35CD"/>
    <w:rsid w:val="009D4DC8"/>
    <w:rsid w:val="009F0B02"/>
    <w:rsid w:val="00A03C3E"/>
    <w:rsid w:val="00A165A2"/>
    <w:rsid w:val="00A31015"/>
    <w:rsid w:val="00A36FC0"/>
    <w:rsid w:val="00A535DB"/>
    <w:rsid w:val="00A927EB"/>
    <w:rsid w:val="00A946EC"/>
    <w:rsid w:val="00AA474A"/>
    <w:rsid w:val="00AB2942"/>
    <w:rsid w:val="00AC27E9"/>
    <w:rsid w:val="00AD1CAD"/>
    <w:rsid w:val="00AD73DF"/>
    <w:rsid w:val="00AD7A43"/>
    <w:rsid w:val="00AF24B5"/>
    <w:rsid w:val="00B31F03"/>
    <w:rsid w:val="00B3351C"/>
    <w:rsid w:val="00B414F7"/>
    <w:rsid w:val="00B47929"/>
    <w:rsid w:val="00B519E2"/>
    <w:rsid w:val="00B90165"/>
    <w:rsid w:val="00B96E33"/>
    <w:rsid w:val="00BA0A96"/>
    <w:rsid w:val="00BB71FF"/>
    <w:rsid w:val="00BC43C7"/>
    <w:rsid w:val="00BD34AB"/>
    <w:rsid w:val="00BE54EC"/>
    <w:rsid w:val="00BF1097"/>
    <w:rsid w:val="00C00DA6"/>
    <w:rsid w:val="00C02C5A"/>
    <w:rsid w:val="00C57FA7"/>
    <w:rsid w:val="00C71020"/>
    <w:rsid w:val="00C735B7"/>
    <w:rsid w:val="00C75203"/>
    <w:rsid w:val="00C836E1"/>
    <w:rsid w:val="00CB29E1"/>
    <w:rsid w:val="00CD3834"/>
    <w:rsid w:val="00CE4865"/>
    <w:rsid w:val="00D208DD"/>
    <w:rsid w:val="00D22BA1"/>
    <w:rsid w:val="00D773AD"/>
    <w:rsid w:val="00D82CF6"/>
    <w:rsid w:val="00D900CA"/>
    <w:rsid w:val="00D92248"/>
    <w:rsid w:val="00DA17C3"/>
    <w:rsid w:val="00DB1A7A"/>
    <w:rsid w:val="00DE1E62"/>
    <w:rsid w:val="00DF7AFB"/>
    <w:rsid w:val="00E50315"/>
    <w:rsid w:val="00E56295"/>
    <w:rsid w:val="00E66E67"/>
    <w:rsid w:val="00E67056"/>
    <w:rsid w:val="00E97A3A"/>
    <w:rsid w:val="00EC4226"/>
    <w:rsid w:val="00EC7050"/>
    <w:rsid w:val="00ED72B4"/>
    <w:rsid w:val="00F20E24"/>
    <w:rsid w:val="00F261C6"/>
    <w:rsid w:val="00F336A6"/>
    <w:rsid w:val="00F375EF"/>
    <w:rsid w:val="00F4045B"/>
    <w:rsid w:val="00F42FE2"/>
    <w:rsid w:val="00F43634"/>
    <w:rsid w:val="00F46AA4"/>
    <w:rsid w:val="00F53EC7"/>
    <w:rsid w:val="00F5701D"/>
    <w:rsid w:val="00F87E20"/>
    <w:rsid w:val="00F94E03"/>
    <w:rsid w:val="00F958D5"/>
    <w:rsid w:val="00FB008F"/>
    <w:rsid w:val="00FB3F25"/>
    <w:rsid w:val="00FC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6A9"/>
    <w:pPr>
      <w:keepNext/>
      <w:keepLines/>
      <w:spacing w:before="360" w:after="24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6A9"/>
    <w:pPr>
      <w:keepNext/>
      <w:keepLines/>
      <w:spacing w:before="200" w:line="480" w:lineRule="auto"/>
      <w:jc w:val="both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AB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36A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character" w:customStyle="1" w:styleId="Heading1Char">
    <w:name w:val="Heading 1 Char"/>
    <w:basedOn w:val="DefaultParagraphFont"/>
    <w:link w:val="Heading1"/>
    <w:uiPriority w:val="9"/>
    <w:rsid w:val="008006A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006A9"/>
    <w:rPr>
      <w:rFonts w:ascii="Times New Roman" w:eastAsiaTheme="majorEastAsia" w:hAnsi="Times New Roman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D20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6658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DB1A7A"/>
  </w:style>
  <w:style w:type="table" w:customStyle="1" w:styleId="TableGrid1">
    <w:name w:val="Table Grid1"/>
    <w:basedOn w:val="TableNormal"/>
    <w:next w:val="TableGrid"/>
    <w:uiPriority w:val="59"/>
    <w:rsid w:val="00DB1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2C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6A9"/>
    <w:pPr>
      <w:keepNext/>
      <w:keepLines/>
      <w:spacing w:before="360" w:after="24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6A9"/>
    <w:pPr>
      <w:keepNext/>
      <w:keepLines/>
      <w:spacing w:before="200" w:line="480" w:lineRule="auto"/>
      <w:jc w:val="both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AB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36A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character" w:customStyle="1" w:styleId="Heading1Char">
    <w:name w:val="Heading 1 Char"/>
    <w:basedOn w:val="DefaultParagraphFont"/>
    <w:link w:val="Heading1"/>
    <w:uiPriority w:val="9"/>
    <w:rsid w:val="008006A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006A9"/>
    <w:rPr>
      <w:rFonts w:ascii="Times New Roman" w:eastAsiaTheme="majorEastAsia" w:hAnsi="Times New Roman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D20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6658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DB1A7A"/>
  </w:style>
  <w:style w:type="table" w:customStyle="1" w:styleId="TableGrid1">
    <w:name w:val="Table Grid1"/>
    <w:basedOn w:val="TableNormal"/>
    <w:next w:val="TableGrid"/>
    <w:uiPriority w:val="59"/>
    <w:rsid w:val="00DB1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2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9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3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Jordaan</dc:creator>
  <cp:lastModifiedBy>Gareth Jordaan</cp:lastModifiedBy>
  <cp:revision>3</cp:revision>
  <cp:lastPrinted>2018-05-28T10:19:00Z</cp:lastPrinted>
  <dcterms:created xsi:type="dcterms:W3CDTF">2018-08-02T07:38:00Z</dcterms:created>
  <dcterms:modified xsi:type="dcterms:W3CDTF">2018-08-02T07:44:00Z</dcterms:modified>
</cp:coreProperties>
</file>